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DF4" w:rsidRPr="00AF0988" w:rsidRDefault="00660DF4" w:rsidP="00660DF4">
      <w:pPr>
        <w:ind w:firstLineChars="100" w:firstLine="442"/>
        <w:jc w:val="center"/>
        <w:rPr>
          <w:rFonts w:ascii="Times New Roman" w:hAnsi="Times New Roman" w:cs="Times New Roman"/>
          <w:b/>
          <w:sz w:val="44"/>
          <w:szCs w:val="44"/>
        </w:rPr>
      </w:pPr>
      <w:bookmarkStart w:id="0" w:name="OLE_LINK1"/>
      <w:bookmarkStart w:id="1" w:name="OLE_LINK2"/>
    </w:p>
    <w:p w:rsidR="0005387B" w:rsidRPr="00AF0988" w:rsidRDefault="00660DF4" w:rsidP="00660DF4">
      <w:pPr>
        <w:ind w:firstLineChars="100" w:firstLine="442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AF0988">
        <w:rPr>
          <w:rFonts w:ascii="Times New Roman" w:hAnsi="Times New Roman" w:cs="Times New Roman"/>
          <w:b/>
          <w:sz w:val="44"/>
          <w:szCs w:val="44"/>
        </w:rPr>
        <w:t xml:space="preserve">Supplementary </w:t>
      </w:r>
      <w:r w:rsidR="005C736A" w:rsidRPr="005C736A">
        <w:rPr>
          <w:rFonts w:ascii="Times New Roman" w:hAnsi="Times New Roman" w:cs="Times New Roman"/>
          <w:b/>
          <w:sz w:val="44"/>
          <w:szCs w:val="44"/>
        </w:rPr>
        <w:t>Information</w:t>
      </w:r>
    </w:p>
    <w:p w:rsidR="00B54230" w:rsidRPr="00894719" w:rsidRDefault="00B54230" w:rsidP="00B54230">
      <w:pPr>
        <w:spacing w:line="48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894719">
        <w:rPr>
          <w:rFonts w:ascii="Times New Roman" w:hAnsi="Times New Roman" w:cs="Times New Roman"/>
          <w:b/>
          <w:sz w:val="28"/>
          <w:szCs w:val="28"/>
        </w:rPr>
        <w:t xml:space="preserve">Effect of </w:t>
      </w:r>
      <w:r w:rsidR="00F578C6" w:rsidRPr="00894719">
        <w:rPr>
          <w:rFonts w:ascii="Times New Roman" w:hAnsi="Times New Roman" w:cs="Times New Roman" w:hint="eastAsia"/>
          <w:b/>
          <w:sz w:val="28"/>
          <w:szCs w:val="28"/>
        </w:rPr>
        <w:t>ASA</w:t>
      </w:r>
      <w:r w:rsidRPr="00894719">
        <w:rPr>
          <w:rFonts w:ascii="Times New Roman" w:hAnsi="Times New Roman" w:cs="Times New Roman"/>
          <w:b/>
          <w:sz w:val="28"/>
          <w:szCs w:val="28"/>
        </w:rPr>
        <w:t xml:space="preserve"> on the risk of cerebrovascular ischemic events in patients with </w:t>
      </w:r>
      <w:r w:rsidR="00F578C6" w:rsidRPr="00894719">
        <w:rPr>
          <w:rFonts w:ascii="Times New Roman" w:hAnsi="Times New Roman" w:cs="Times New Roman" w:hint="eastAsia"/>
          <w:b/>
          <w:sz w:val="28"/>
          <w:szCs w:val="28"/>
        </w:rPr>
        <w:t>PFO</w:t>
      </w:r>
    </w:p>
    <w:p w:rsidR="00683830" w:rsidRPr="00781D04" w:rsidRDefault="00683830" w:rsidP="006838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1D04">
        <w:rPr>
          <w:rFonts w:ascii="Times New Roman" w:hAnsi="Times New Roman" w:cs="Times New Roman" w:hint="eastAsia"/>
          <w:sz w:val="24"/>
          <w:szCs w:val="24"/>
        </w:rPr>
        <w:t>R</w:t>
      </w:r>
      <w:r w:rsidRPr="00781D04">
        <w:rPr>
          <w:rFonts w:ascii="Times New Roman" w:hAnsi="Times New Roman" w:cs="Times New Roman"/>
          <w:sz w:val="24"/>
          <w:szCs w:val="24"/>
        </w:rPr>
        <w:t>unning head:</w:t>
      </w:r>
      <w:bookmarkStart w:id="2" w:name="OLE_LINK53"/>
      <w:bookmarkStart w:id="3" w:name="OLE_LINK54"/>
      <w:r w:rsidRPr="00347B94">
        <w:rPr>
          <w:rFonts w:ascii="Tahoma" w:hAnsi="Tahoma" w:cs="Tahoma"/>
          <w:color w:val="333333"/>
          <w:szCs w:val="21"/>
          <w:shd w:val="clear" w:color="auto" w:fill="F7F8FA"/>
        </w:rPr>
        <w:t xml:space="preserve"> </w:t>
      </w:r>
      <w:bookmarkStart w:id="4" w:name="OLE_LINK16"/>
      <w:bookmarkStart w:id="5" w:name="OLE_LINK17"/>
      <w:bookmarkEnd w:id="2"/>
      <w:bookmarkEnd w:id="3"/>
      <w:r w:rsidRPr="002622B6">
        <w:rPr>
          <w:rFonts w:ascii="Times New Roman" w:hAnsi="Times New Roman" w:cs="Times New Roman"/>
          <w:sz w:val="24"/>
          <w:szCs w:val="24"/>
        </w:rPr>
        <w:t>Effect of ASA on PFO patients</w:t>
      </w:r>
      <w:bookmarkEnd w:id="4"/>
      <w:bookmarkEnd w:id="5"/>
    </w:p>
    <w:p w:rsidR="00683830" w:rsidRPr="00683830" w:rsidRDefault="00683830" w:rsidP="00B5423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GoBack"/>
      <w:bookmarkEnd w:id="6"/>
    </w:p>
    <w:p w:rsidR="00BE7DF2" w:rsidRPr="00854F75" w:rsidRDefault="00BE7DF2" w:rsidP="00A444B6">
      <w:pPr>
        <w:ind w:firstLineChars="100" w:firstLine="321"/>
        <w:rPr>
          <w:rFonts w:ascii="Times New Roman" w:hAnsi="Times New Roman" w:cs="Times New Roman"/>
          <w:b/>
          <w:sz w:val="32"/>
          <w:szCs w:val="32"/>
        </w:rPr>
      </w:pPr>
    </w:p>
    <w:p w:rsidR="00854F75" w:rsidRPr="00A444B6" w:rsidRDefault="00854F75" w:rsidP="00A7680F">
      <w:pPr>
        <w:rPr>
          <w:rFonts w:ascii="Times New Roman" w:hAnsi="Times New Roman" w:cs="Times New Roman"/>
          <w:b/>
          <w:sz w:val="32"/>
          <w:szCs w:val="32"/>
        </w:rPr>
        <w:sectPr w:rsidR="00854F75" w:rsidRPr="00A444B6" w:rsidSect="00BE7DF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012B46" w:rsidRPr="00AF0988" w:rsidRDefault="00012B46" w:rsidP="0005387B">
      <w:pPr>
        <w:ind w:firstLineChars="100" w:firstLine="210"/>
        <w:rPr>
          <w:rFonts w:ascii="Times New Roman" w:hAnsi="Times New Roman" w:cs="Times New Roman"/>
        </w:rPr>
      </w:pPr>
    </w:p>
    <w:p w:rsidR="0005387B" w:rsidRPr="00AF0988" w:rsidRDefault="000A16CB" w:rsidP="00A7680F">
      <w:pPr>
        <w:ind w:firstLineChars="100" w:firstLine="211"/>
        <w:jc w:val="center"/>
        <w:rPr>
          <w:rFonts w:ascii="Times New Roman" w:hAnsi="Times New Roman" w:cs="Times New Roman"/>
          <w:b/>
        </w:rPr>
      </w:pPr>
      <w:proofErr w:type="gramStart"/>
      <w:r w:rsidRPr="00AF0988">
        <w:rPr>
          <w:rFonts w:ascii="Times New Roman" w:hAnsi="Times New Roman" w:cs="Times New Roman"/>
          <w:b/>
        </w:rPr>
        <w:t>Table S1</w:t>
      </w:r>
      <w:r w:rsidRPr="00AF0988">
        <w:rPr>
          <w:rFonts w:ascii="Times New Roman" w:hAnsi="Times New Roman" w:cs="Times New Roman"/>
        </w:rPr>
        <w:t xml:space="preserve"> </w:t>
      </w:r>
      <w:r w:rsidR="0005387B" w:rsidRPr="00AF0988">
        <w:rPr>
          <w:rFonts w:ascii="Times New Roman" w:hAnsi="Times New Roman" w:cs="Times New Roman"/>
        </w:rPr>
        <w:t>Risk of bias of included randomized trials.</w:t>
      </w:r>
      <w:proofErr w:type="gramEnd"/>
    </w:p>
    <w:tbl>
      <w:tblPr>
        <w:tblStyle w:val="a3"/>
        <w:tblW w:w="12757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342"/>
        <w:gridCol w:w="1843"/>
        <w:gridCol w:w="1701"/>
        <w:gridCol w:w="1418"/>
        <w:gridCol w:w="1559"/>
        <w:gridCol w:w="1492"/>
      </w:tblGrid>
      <w:tr w:rsidR="0005387B" w:rsidRPr="00AF0988" w:rsidTr="0091477E">
        <w:trPr>
          <w:trHeight w:val="797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05387B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933D1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05387B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05387B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Blinding</w:t>
            </w:r>
            <w:r w:rsidR="00933D16" w:rsidRPr="00AF0988">
              <w:rPr>
                <w:rFonts w:ascii="Times New Roman" w:hAnsi="Times New Roman" w:cs="Times New Roman"/>
              </w:rPr>
              <w:t xml:space="preserve"> of participants and personne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933D1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05387B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933D1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5387B" w:rsidRPr="00AF0988" w:rsidRDefault="0005387B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Other bias</w:t>
            </w:r>
          </w:p>
        </w:tc>
      </w:tr>
      <w:tr w:rsidR="00D114F7" w:rsidRPr="00AF0988" w:rsidTr="0091477E">
        <w:trPr>
          <w:trHeight w:val="680"/>
        </w:trPr>
        <w:tc>
          <w:tcPr>
            <w:tcW w:w="1843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RESPECT 2017</w:t>
            </w:r>
          </w:p>
        </w:tc>
        <w:tc>
          <w:tcPr>
            <w:tcW w:w="1559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342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843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8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92" w:type="dxa"/>
            <w:vAlign w:val="center"/>
          </w:tcPr>
          <w:p w:rsidR="00D114F7" w:rsidRPr="00AF0988" w:rsidRDefault="00D114F7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</w:tr>
      <w:tr w:rsidR="00212BE3" w:rsidRPr="00AF0988" w:rsidTr="0091477E">
        <w:trPr>
          <w:trHeight w:val="680"/>
        </w:trPr>
        <w:tc>
          <w:tcPr>
            <w:tcW w:w="1843" w:type="dxa"/>
            <w:vAlign w:val="center"/>
          </w:tcPr>
          <w:p w:rsidR="00212BE3" w:rsidRPr="00AF0988" w:rsidRDefault="00212BE3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CLOSURE I 2012</w:t>
            </w:r>
          </w:p>
        </w:tc>
        <w:tc>
          <w:tcPr>
            <w:tcW w:w="1559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42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8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492" w:type="dxa"/>
            <w:vAlign w:val="center"/>
          </w:tcPr>
          <w:p w:rsidR="00212BE3" w:rsidRPr="00AF0988" w:rsidRDefault="005A11D6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</w:tr>
      <w:tr w:rsidR="00212BE3" w:rsidRPr="00AF0988" w:rsidTr="0091477E">
        <w:trPr>
          <w:trHeight w:val="680"/>
        </w:trPr>
        <w:tc>
          <w:tcPr>
            <w:tcW w:w="1843" w:type="dxa"/>
            <w:vAlign w:val="center"/>
          </w:tcPr>
          <w:p w:rsidR="00212BE3" w:rsidRPr="00AF0988" w:rsidRDefault="00212BE3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PC 2013</w:t>
            </w:r>
          </w:p>
        </w:tc>
        <w:tc>
          <w:tcPr>
            <w:tcW w:w="1559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42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8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92" w:type="dxa"/>
            <w:vAlign w:val="center"/>
          </w:tcPr>
          <w:p w:rsidR="00212BE3" w:rsidRPr="00AF0988" w:rsidRDefault="005963C5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</w:tr>
      <w:tr w:rsidR="00212BE3" w:rsidRPr="00AF0988" w:rsidTr="0091477E">
        <w:trPr>
          <w:trHeight w:val="680"/>
        </w:trPr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212BE3" w:rsidRPr="00AF0988" w:rsidRDefault="005065AF" w:rsidP="0044015C">
            <w:pPr>
              <w:jc w:val="center"/>
              <w:rPr>
                <w:rFonts w:ascii="Times New Roman" w:hAnsi="Times New Roman" w:cs="Times New Roman"/>
              </w:rPr>
            </w:pPr>
            <w:r w:rsidRPr="005065AF">
              <w:rPr>
                <w:rFonts w:ascii="Times New Roman" w:hAnsi="Times New Roman" w:cs="Times New Roman"/>
              </w:rPr>
              <w:t>PICSS 20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vAlign w:val="center"/>
          </w:tcPr>
          <w:p w:rsidR="00212BE3" w:rsidRPr="00AF0988" w:rsidRDefault="00A07640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Low risk</w:t>
            </w:r>
          </w:p>
        </w:tc>
      </w:tr>
      <w:bookmarkEnd w:id="0"/>
      <w:bookmarkEnd w:id="1"/>
    </w:tbl>
    <w:p w:rsidR="0005387B" w:rsidRPr="00AF0988" w:rsidRDefault="0005387B">
      <w:pPr>
        <w:rPr>
          <w:rFonts w:ascii="Times New Roman" w:hAnsi="Times New Roman" w:cs="Times New Roman"/>
        </w:rPr>
        <w:sectPr w:rsidR="0005387B" w:rsidRPr="00AF0988" w:rsidSect="00053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475A" w:rsidRPr="00AF0988" w:rsidRDefault="00D4475A" w:rsidP="002E7809">
      <w:pPr>
        <w:rPr>
          <w:rFonts w:ascii="Times New Roman" w:hAnsi="Times New Roman" w:cs="Times New Roman"/>
        </w:rPr>
      </w:pPr>
    </w:p>
    <w:p w:rsidR="00D4475A" w:rsidRPr="00AF0988" w:rsidRDefault="00D4475A" w:rsidP="002E7809">
      <w:pPr>
        <w:rPr>
          <w:rFonts w:ascii="Times New Roman" w:hAnsi="Times New Roman" w:cs="Times New Roman"/>
        </w:rPr>
      </w:pPr>
    </w:p>
    <w:p w:rsidR="002E7809" w:rsidRPr="00AF0988" w:rsidRDefault="000A16CB" w:rsidP="00A7680F">
      <w:pPr>
        <w:jc w:val="center"/>
        <w:rPr>
          <w:rFonts w:ascii="Times New Roman" w:hAnsi="Times New Roman" w:cs="Times New Roman"/>
        </w:rPr>
      </w:pPr>
      <w:proofErr w:type="gramStart"/>
      <w:r w:rsidRPr="00AF0988">
        <w:rPr>
          <w:rFonts w:ascii="Times New Roman" w:hAnsi="Times New Roman" w:cs="Times New Roman"/>
          <w:b/>
        </w:rPr>
        <w:t>Table S2</w:t>
      </w:r>
      <w:r w:rsidRPr="00AF0988">
        <w:rPr>
          <w:rFonts w:ascii="Times New Roman" w:hAnsi="Times New Roman" w:cs="Times New Roman"/>
        </w:rPr>
        <w:t xml:space="preserve"> </w:t>
      </w:r>
      <w:r w:rsidR="002E7809" w:rsidRPr="00AF0988">
        <w:rPr>
          <w:rFonts w:ascii="Times New Roman" w:hAnsi="Times New Roman" w:cs="Times New Roman"/>
        </w:rPr>
        <w:t>Study quality of included comparative observational studies using the Newcastle-Ottawa scale.</w:t>
      </w:r>
      <w:proofErr w:type="gramEnd"/>
    </w:p>
    <w:tbl>
      <w:tblPr>
        <w:tblStyle w:val="a3"/>
        <w:tblW w:w="9356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276"/>
        <w:gridCol w:w="1559"/>
        <w:gridCol w:w="1559"/>
        <w:gridCol w:w="1985"/>
      </w:tblGrid>
      <w:tr w:rsidR="002E7809" w:rsidRPr="00AF0988" w:rsidTr="00A7680F">
        <w:trPr>
          <w:trHeight w:val="624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2E7809" w:rsidRPr="00AF0988" w:rsidRDefault="005E3D92" w:rsidP="00440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988">
              <w:rPr>
                <w:rFonts w:ascii="Times New Roman" w:hAnsi="Times New Roman" w:cs="Times New Roman"/>
                <w:b/>
                <w:bCs/>
              </w:rPr>
              <w:t>Included study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98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988">
              <w:rPr>
                <w:rFonts w:ascii="Times New Roman" w:hAnsi="Times New Roman" w:cs="Times New Roman"/>
                <w:b/>
                <w:bCs/>
              </w:rPr>
              <w:t>Study quality (Newcastle-Ottawa Scale)</w:t>
            </w:r>
          </w:p>
        </w:tc>
      </w:tr>
      <w:tr w:rsidR="00BF4547" w:rsidRPr="00AF0988" w:rsidTr="00A7680F">
        <w:trPr>
          <w:trHeight w:val="624"/>
        </w:trPr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E7809" w:rsidRPr="00AF0988" w:rsidRDefault="005E3D92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Outcom</w:t>
            </w:r>
            <w:r w:rsidR="002E7809" w:rsidRPr="00AF098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E7809" w:rsidRPr="00AF0988" w:rsidRDefault="002E7809" w:rsidP="0044015C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Total score</w:t>
            </w:r>
          </w:p>
        </w:tc>
      </w:tr>
      <w:tr w:rsidR="00BF4547" w:rsidRPr="00AF0988" w:rsidTr="00A7680F">
        <w:trPr>
          <w:trHeight w:val="624"/>
        </w:trPr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D1335C" w:rsidP="00D133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335C">
              <w:rPr>
                <w:rFonts w:ascii="Times New Roman" w:hAnsi="Times New Roman" w:cs="Times New Roman"/>
              </w:rPr>
              <w:t>Windecker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D1335C" w:rsidP="00D1335C">
            <w:pPr>
              <w:jc w:val="center"/>
              <w:rPr>
                <w:rFonts w:ascii="Times New Roman" w:hAnsi="Times New Roman" w:cs="Times New Roman"/>
              </w:rPr>
            </w:pPr>
            <w:r w:rsidRPr="00D1335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C13AA8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6E6F95"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:rsidR="00067530" w:rsidRPr="00AF0988" w:rsidRDefault="006E6F95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8</w:t>
            </w:r>
          </w:p>
        </w:tc>
      </w:tr>
      <w:tr w:rsidR="00BF4547" w:rsidRPr="00AF0988" w:rsidTr="00A7680F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824A4A" w:rsidP="0044015C">
            <w:pPr>
              <w:jc w:val="center"/>
              <w:rPr>
                <w:rFonts w:ascii="Times New Roman" w:hAnsi="Times New Roman" w:cs="Times New Roman"/>
              </w:rPr>
            </w:pPr>
            <w:r w:rsidRPr="00824A4A">
              <w:rPr>
                <w:rFonts w:ascii="Times New Roman" w:hAnsi="Times New Roman" w:cs="Times New Roman"/>
              </w:rPr>
              <w:t>Wahl</w:t>
            </w:r>
            <w:r w:rsidR="007B1D23" w:rsidRPr="00AF0988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824A4A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1</w:t>
            </w:r>
            <w:r w:rsidR="00824A4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vAlign w:val="center"/>
          </w:tcPr>
          <w:p w:rsidR="00067530" w:rsidRPr="00AF0988" w:rsidRDefault="00034AE1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067530"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985" w:type="dxa"/>
            <w:vAlign w:val="center"/>
          </w:tcPr>
          <w:p w:rsidR="00067530" w:rsidRPr="00AF0988" w:rsidRDefault="00824A4A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F4547" w:rsidRPr="00AF0988" w:rsidTr="00A7680F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824A4A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4A4A">
              <w:rPr>
                <w:rFonts w:ascii="Times New Roman" w:hAnsi="Times New Roman" w:cs="Times New Roman"/>
              </w:rPr>
              <w:t>Cerrato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824A4A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</w:t>
            </w:r>
            <w:r w:rsidR="00824A4A"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1276" w:type="dxa"/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7" w:name="OLE_LINK3"/>
            <w:bookmarkStart w:id="8" w:name="OLE_LINK4"/>
            <w:r w:rsidRPr="00AF0988">
              <w:rPr>
                <w:rFonts w:ascii="Times New Roman" w:hAnsi="Times New Roman" w:cs="Times New Roman"/>
                <w:b/>
              </w:rPr>
              <w:t>*</w:t>
            </w:r>
            <w:bookmarkEnd w:id="7"/>
            <w:bookmarkEnd w:id="8"/>
          </w:p>
        </w:tc>
        <w:tc>
          <w:tcPr>
            <w:tcW w:w="1559" w:type="dxa"/>
            <w:vAlign w:val="center"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985" w:type="dxa"/>
            <w:vAlign w:val="center"/>
          </w:tcPr>
          <w:p w:rsidR="00067530" w:rsidRPr="00AF0988" w:rsidRDefault="00440B87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6</w:t>
            </w:r>
          </w:p>
        </w:tc>
      </w:tr>
      <w:tr w:rsidR="00BF4547" w:rsidRPr="00AF0988" w:rsidTr="00A7680F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824A4A" w:rsidP="007B1D23">
            <w:pPr>
              <w:jc w:val="center"/>
              <w:rPr>
                <w:rFonts w:ascii="Times New Roman" w:hAnsi="Times New Roman" w:cs="Times New Roman"/>
              </w:rPr>
            </w:pPr>
            <w:r w:rsidRPr="00824A4A">
              <w:rPr>
                <w:rFonts w:ascii="Times New Roman" w:hAnsi="Times New Roman" w:cs="Times New Roman"/>
              </w:rPr>
              <w:t>M</w:t>
            </w:r>
            <w:r w:rsidRPr="00824A4A">
              <w:rPr>
                <w:rFonts w:ascii="Times New Roman" w:hAnsi="Times New Roman" w:cs="Times New Roman" w:hint="eastAsia"/>
              </w:rPr>
              <w:t>as</w:t>
            </w:r>
            <w:r w:rsidR="007B1D23" w:rsidRPr="00AF0988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824A4A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</w:t>
            </w:r>
            <w:r w:rsidR="00824A4A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276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7F68F8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440B87"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  <w:vAlign w:val="center"/>
          </w:tcPr>
          <w:p w:rsidR="00067530" w:rsidRPr="00AF0988" w:rsidRDefault="00440B87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8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r w:rsidRPr="009F4036">
              <w:rPr>
                <w:rFonts w:ascii="Times New Roman" w:hAnsi="Times New Roman" w:cs="Times New Roman"/>
              </w:rPr>
              <w:t>CODICIA</w:t>
            </w:r>
            <w:r w:rsidR="007B1D23" w:rsidRPr="00AF09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0</w:t>
            </w:r>
            <w:r w:rsidR="009F403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6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9F4036"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1985" w:type="dxa"/>
            <w:vAlign w:val="center"/>
          </w:tcPr>
          <w:p w:rsidR="00067530" w:rsidRPr="00AF0988" w:rsidRDefault="009F4036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r w:rsidRPr="009F4036">
              <w:rPr>
                <w:rFonts w:ascii="Times New Roman" w:hAnsi="Times New Roman" w:cs="Times New Roman"/>
              </w:rPr>
              <w:t>Nakayama</w:t>
            </w:r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1</w:t>
            </w:r>
            <w:r w:rsidR="009F403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  <w:vAlign w:val="center"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559" w:type="dxa"/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9F4036"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1985" w:type="dxa"/>
            <w:vAlign w:val="center"/>
          </w:tcPr>
          <w:p w:rsidR="00067530" w:rsidRPr="00AF0988" w:rsidRDefault="009F4036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4036">
              <w:rPr>
                <w:rFonts w:ascii="Times New Roman" w:hAnsi="Times New Roman" w:cs="Times New Roman"/>
              </w:rPr>
              <w:t>Holda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</w:t>
            </w:r>
            <w:r w:rsidR="009F4036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76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vAlign w:val="center"/>
          </w:tcPr>
          <w:p w:rsidR="00067530" w:rsidRPr="00AF0988" w:rsidRDefault="009F4036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B2193A"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  <w:vAlign w:val="center"/>
          </w:tcPr>
          <w:p w:rsidR="00067530" w:rsidRPr="00AF0988" w:rsidRDefault="009F4036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4036">
              <w:rPr>
                <w:rFonts w:ascii="Times New Roman" w:hAnsi="Times New Roman" w:cs="Times New Roman"/>
              </w:rPr>
              <w:t>Komar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</w:t>
            </w:r>
            <w:r w:rsidR="009F403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76" w:type="dxa"/>
            <w:vAlign w:val="center"/>
          </w:tcPr>
          <w:p w:rsidR="00067530" w:rsidRPr="00AF0988" w:rsidRDefault="009F4036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559" w:type="dxa"/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985" w:type="dxa"/>
            <w:vAlign w:val="center"/>
          </w:tcPr>
          <w:p w:rsidR="00067530" w:rsidRPr="00AF0988" w:rsidRDefault="009F4036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r w:rsidRPr="009F4036">
              <w:rPr>
                <w:rFonts w:ascii="Times New Roman" w:hAnsi="Times New Roman" w:cs="Times New Roman"/>
              </w:rPr>
              <w:t>Bayar</w:t>
            </w:r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1</w:t>
            </w:r>
            <w:r w:rsidR="009F403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6" w:type="dxa"/>
            <w:vAlign w:val="center"/>
          </w:tcPr>
          <w:p w:rsidR="00067530" w:rsidRPr="00AF0988" w:rsidRDefault="00440B8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559" w:type="dxa"/>
            <w:vAlign w:val="center"/>
          </w:tcPr>
          <w:p w:rsidR="00067530" w:rsidRPr="00AF0988" w:rsidRDefault="00B2193A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985" w:type="dxa"/>
            <w:vAlign w:val="center"/>
          </w:tcPr>
          <w:p w:rsidR="00067530" w:rsidRPr="00AF0988" w:rsidRDefault="00B2193A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7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4036">
              <w:rPr>
                <w:rFonts w:ascii="Times New Roman" w:hAnsi="Times New Roman" w:cs="Times New Roman"/>
              </w:rPr>
              <w:t>Goel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0</w:t>
            </w:r>
            <w:r w:rsidR="009F403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vAlign w:val="center"/>
          </w:tcPr>
          <w:p w:rsidR="00067530" w:rsidRPr="00AF0988" w:rsidRDefault="004740EB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</w:t>
            </w:r>
            <w:r w:rsidR="009F4036"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1985" w:type="dxa"/>
            <w:vAlign w:val="center"/>
          </w:tcPr>
          <w:p w:rsidR="00067530" w:rsidRPr="00AF0988" w:rsidRDefault="009F4036" w:rsidP="00AB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4036">
              <w:rPr>
                <w:rFonts w:ascii="Times New Roman" w:hAnsi="Times New Roman" w:cs="Times New Roman"/>
              </w:rPr>
              <w:t>Natanzon</w:t>
            </w:r>
            <w:proofErr w:type="spellEnd"/>
            <w:r w:rsidR="007B1D23" w:rsidRPr="00AF0988">
              <w:rPr>
                <w:rFonts w:ascii="Times New Roman" w:hAnsi="Times New Roman" w:cs="Times New Roman"/>
              </w:rPr>
              <w:t xml:space="preserve">, et al </w:t>
            </w:r>
          </w:p>
        </w:tc>
        <w:tc>
          <w:tcPr>
            <w:tcW w:w="1418" w:type="dxa"/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0</w:t>
            </w:r>
            <w:r w:rsidR="009F403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vAlign w:val="center"/>
          </w:tcPr>
          <w:p w:rsidR="00067530" w:rsidRPr="00AF0988" w:rsidRDefault="005C0977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985" w:type="dxa"/>
            <w:vAlign w:val="center"/>
          </w:tcPr>
          <w:p w:rsidR="00067530" w:rsidRPr="00AF0988" w:rsidRDefault="005C0977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8</w:t>
            </w:r>
          </w:p>
        </w:tc>
      </w:tr>
      <w:tr w:rsidR="00BF4547" w:rsidRPr="00AF0988" w:rsidTr="00AB6BCD">
        <w:trPr>
          <w:trHeight w:val="624"/>
        </w:trPr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067530" w:rsidRPr="00AF0988" w:rsidRDefault="009F4036" w:rsidP="007B1D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4036">
              <w:rPr>
                <w:rFonts w:ascii="Times New Roman" w:hAnsi="Times New Roman" w:cs="Times New Roman"/>
              </w:rPr>
              <w:t>Vitarelli</w:t>
            </w:r>
            <w:proofErr w:type="spellEnd"/>
            <w:r w:rsidRPr="009F4036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067530" w:rsidRPr="00AF0988" w:rsidRDefault="007B1D23" w:rsidP="009F4036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20</w:t>
            </w:r>
            <w:r w:rsidR="009F4036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067530" w:rsidRPr="00AF0988" w:rsidRDefault="00ED5224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067530" w:rsidRPr="00AF0988" w:rsidRDefault="00067530" w:rsidP="00440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88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067530" w:rsidRPr="00AF0988" w:rsidRDefault="0061101D" w:rsidP="00AB6BCD">
            <w:pPr>
              <w:jc w:val="center"/>
              <w:rPr>
                <w:rFonts w:ascii="Times New Roman" w:hAnsi="Times New Roman" w:cs="Times New Roman"/>
              </w:rPr>
            </w:pPr>
            <w:r w:rsidRPr="00AF0988">
              <w:rPr>
                <w:rFonts w:ascii="Times New Roman" w:hAnsi="Times New Roman" w:cs="Times New Roman"/>
              </w:rPr>
              <w:t>8</w:t>
            </w:r>
          </w:p>
        </w:tc>
      </w:tr>
    </w:tbl>
    <w:p w:rsidR="00AB7CE7" w:rsidRDefault="00AB7CE7" w:rsidP="002E7809">
      <w:pPr>
        <w:rPr>
          <w:rFonts w:ascii="Times New Roman" w:hAnsi="Times New Roman" w:cs="Times New Roman"/>
        </w:rPr>
      </w:pPr>
    </w:p>
    <w:p w:rsidR="00AB7CE7" w:rsidRDefault="00AB7CE7" w:rsidP="002E7809">
      <w:pPr>
        <w:rPr>
          <w:rFonts w:ascii="Times New Roman" w:hAnsi="Times New Roman" w:cs="Times New Roman"/>
        </w:rPr>
      </w:pPr>
    </w:p>
    <w:p w:rsidR="003A679A" w:rsidRPr="00AF0988" w:rsidRDefault="003A679A">
      <w:pPr>
        <w:rPr>
          <w:rFonts w:ascii="Times New Roman" w:hAnsi="Times New Roman" w:cs="Times New Roman"/>
        </w:rPr>
      </w:pPr>
    </w:p>
    <w:p w:rsidR="003A679A" w:rsidRPr="00AF0988" w:rsidRDefault="003A679A">
      <w:pPr>
        <w:rPr>
          <w:rFonts w:ascii="Times New Roman" w:hAnsi="Times New Roman" w:cs="Times New Roman"/>
        </w:rPr>
      </w:pPr>
    </w:p>
    <w:p w:rsidR="00C34252" w:rsidRPr="00AF0988" w:rsidRDefault="00C34252">
      <w:pPr>
        <w:rPr>
          <w:rFonts w:ascii="Times New Roman" w:hAnsi="Times New Roman" w:cs="Times New Roman"/>
        </w:rPr>
      </w:pPr>
    </w:p>
    <w:p w:rsidR="00C34252" w:rsidRPr="00AF0988" w:rsidRDefault="00C34252">
      <w:pPr>
        <w:rPr>
          <w:rFonts w:ascii="Times New Roman" w:hAnsi="Times New Roman" w:cs="Times New Roman"/>
        </w:rPr>
      </w:pPr>
    </w:p>
    <w:p w:rsidR="003A679A" w:rsidRPr="00AF0988" w:rsidRDefault="003A679A">
      <w:pPr>
        <w:rPr>
          <w:rFonts w:ascii="Times New Roman" w:hAnsi="Times New Roman" w:cs="Times New Roman"/>
        </w:rPr>
      </w:pPr>
    </w:p>
    <w:p w:rsidR="002924E8" w:rsidRPr="00AF0988" w:rsidRDefault="002924E8">
      <w:pPr>
        <w:rPr>
          <w:rFonts w:ascii="Times New Roman" w:hAnsi="Times New Roman" w:cs="Times New Roman"/>
        </w:rPr>
      </w:pPr>
    </w:p>
    <w:sectPr w:rsidR="002924E8" w:rsidRPr="00AF0988" w:rsidSect="000A16C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235" w:rsidRDefault="00A65235" w:rsidP="00660DF4">
      <w:r>
        <w:separator/>
      </w:r>
    </w:p>
  </w:endnote>
  <w:endnote w:type="continuationSeparator" w:id="0">
    <w:p w:rsidR="00A65235" w:rsidRDefault="00A65235" w:rsidP="00660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235" w:rsidRDefault="00A65235" w:rsidP="00660DF4">
      <w:r>
        <w:separator/>
      </w:r>
    </w:p>
  </w:footnote>
  <w:footnote w:type="continuationSeparator" w:id="0">
    <w:p w:rsidR="00A65235" w:rsidRDefault="00A65235" w:rsidP="00660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3C"/>
    <w:rsid w:val="00012B46"/>
    <w:rsid w:val="0002362E"/>
    <w:rsid w:val="00025256"/>
    <w:rsid w:val="00026203"/>
    <w:rsid w:val="00034AE1"/>
    <w:rsid w:val="0005387B"/>
    <w:rsid w:val="00067530"/>
    <w:rsid w:val="000A16CB"/>
    <w:rsid w:val="000B3D14"/>
    <w:rsid w:val="000F1198"/>
    <w:rsid w:val="001249DB"/>
    <w:rsid w:val="001314D8"/>
    <w:rsid w:val="00131CC1"/>
    <w:rsid w:val="001C65A4"/>
    <w:rsid w:val="001E5DD6"/>
    <w:rsid w:val="001F7598"/>
    <w:rsid w:val="00212BE3"/>
    <w:rsid w:val="0024235D"/>
    <w:rsid w:val="0027155A"/>
    <w:rsid w:val="002924E8"/>
    <w:rsid w:val="002E0427"/>
    <w:rsid w:val="002E7809"/>
    <w:rsid w:val="002F3FC8"/>
    <w:rsid w:val="00325564"/>
    <w:rsid w:val="00334E49"/>
    <w:rsid w:val="00390F70"/>
    <w:rsid w:val="003A679A"/>
    <w:rsid w:val="003B6A49"/>
    <w:rsid w:val="003B7355"/>
    <w:rsid w:val="00425ECB"/>
    <w:rsid w:val="0044015C"/>
    <w:rsid w:val="00440B87"/>
    <w:rsid w:val="00467D20"/>
    <w:rsid w:val="004740EB"/>
    <w:rsid w:val="004A1335"/>
    <w:rsid w:val="004C6770"/>
    <w:rsid w:val="004C715C"/>
    <w:rsid w:val="004D7F97"/>
    <w:rsid w:val="005065AF"/>
    <w:rsid w:val="005857E5"/>
    <w:rsid w:val="005963C5"/>
    <w:rsid w:val="005A11D6"/>
    <w:rsid w:val="005A4359"/>
    <w:rsid w:val="005C0977"/>
    <w:rsid w:val="005C736A"/>
    <w:rsid w:val="005D4ED1"/>
    <w:rsid w:val="005E3D92"/>
    <w:rsid w:val="0061101D"/>
    <w:rsid w:val="00617437"/>
    <w:rsid w:val="006312F1"/>
    <w:rsid w:val="00637FF9"/>
    <w:rsid w:val="0064403C"/>
    <w:rsid w:val="00660DF4"/>
    <w:rsid w:val="00683830"/>
    <w:rsid w:val="006948DF"/>
    <w:rsid w:val="006A60C5"/>
    <w:rsid w:val="006D564D"/>
    <w:rsid w:val="006E6F95"/>
    <w:rsid w:val="006F1392"/>
    <w:rsid w:val="00721C28"/>
    <w:rsid w:val="00735F59"/>
    <w:rsid w:val="00790836"/>
    <w:rsid w:val="007B098E"/>
    <w:rsid w:val="007B1D23"/>
    <w:rsid w:val="007F68F8"/>
    <w:rsid w:val="00822129"/>
    <w:rsid w:val="00824A4A"/>
    <w:rsid w:val="008359E3"/>
    <w:rsid w:val="00854F75"/>
    <w:rsid w:val="00894719"/>
    <w:rsid w:val="0090428B"/>
    <w:rsid w:val="0091477E"/>
    <w:rsid w:val="0092625F"/>
    <w:rsid w:val="009269A8"/>
    <w:rsid w:val="00933D16"/>
    <w:rsid w:val="00935FCB"/>
    <w:rsid w:val="00976F91"/>
    <w:rsid w:val="00991F16"/>
    <w:rsid w:val="009A0ED6"/>
    <w:rsid w:val="009C395F"/>
    <w:rsid w:val="009C7951"/>
    <w:rsid w:val="009D3347"/>
    <w:rsid w:val="009E7D74"/>
    <w:rsid w:val="009F4036"/>
    <w:rsid w:val="00A02569"/>
    <w:rsid w:val="00A04F39"/>
    <w:rsid w:val="00A07640"/>
    <w:rsid w:val="00A16E81"/>
    <w:rsid w:val="00A209B9"/>
    <w:rsid w:val="00A444B6"/>
    <w:rsid w:val="00A62163"/>
    <w:rsid w:val="00A65235"/>
    <w:rsid w:val="00A72720"/>
    <w:rsid w:val="00A7680F"/>
    <w:rsid w:val="00AB331C"/>
    <w:rsid w:val="00AB6BCD"/>
    <w:rsid w:val="00AB7CE7"/>
    <w:rsid w:val="00AD460B"/>
    <w:rsid w:val="00AF0988"/>
    <w:rsid w:val="00B052B8"/>
    <w:rsid w:val="00B2193A"/>
    <w:rsid w:val="00B54230"/>
    <w:rsid w:val="00B71B2C"/>
    <w:rsid w:val="00B80454"/>
    <w:rsid w:val="00BA6575"/>
    <w:rsid w:val="00BC3A56"/>
    <w:rsid w:val="00BD0709"/>
    <w:rsid w:val="00BD534D"/>
    <w:rsid w:val="00BE7DF2"/>
    <w:rsid w:val="00BF4547"/>
    <w:rsid w:val="00C13AA8"/>
    <w:rsid w:val="00C34252"/>
    <w:rsid w:val="00C474E3"/>
    <w:rsid w:val="00CE17CB"/>
    <w:rsid w:val="00D114F7"/>
    <w:rsid w:val="00D1335C"/>
    <w:rsid w:val="00D4475A"/>
    <w:rsid w:val="00DC14F7"/>
    <w:rsid w:val="00DF0276"/>
    <w:rsid w:val="00DF2A89"/>
    <w:rsid w:val="00E13C13"/>
    <w:rsid w:val="00E20651"/>
    <w:rsid w:val="00E36DDB"/>
    <w:rsid w:val="00E92BE4"/>
    <w:rsid w:val="00E96B15"/>
    <w:rsid w:val="00ED5224"/>
    <w:rsid w:val="00F00703"/>
    <w:rsid w:val="00F412CF"/>
    <w:rsid w:val="00F578C6"/>
    <w:rsid w:val="00F928A6"/>
    <w:rsid w:val="00FA447F"/>
    <w:rsid w:val="00FB158A"/>
    <w:rsid w:val="00FC3571"/>
    <w:rsid w:val="00FD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3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0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0DF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0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0DF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67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679A"/>
    <w:rPr>
      <w:sz w:val="18"/>
      <w:szCs w:val="18"/>
    </w:rPr>
  </w:style>
  <w:style w:type="character" w:styleId="a7">
    <w:name w:val="Hyperlink"/>
    <w:basedOn w:val="a0"/>
    <w:uiPriority w:val="99"/>
    <w:unhideWhenUsed/>
    <w:rsid w:val="00B542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3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0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0DF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0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0DF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67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679A"/>
    <w:rPr>
      <w:sz w:val="18"/>
      <w:szCs w:val="18"/>
    </w:rPr>
  </w:style>
  <w:style w:type="character" w:styleId="a7">
    <w:name w:val="Hyperlink"/>
    <w:basedOn w:val="a0"/>
    <w:uiPriority w:val="99"/>
    <w:unhideWhenUsed/>
    <w:rsid w:val="00B542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1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58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202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329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00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297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6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8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6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23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3</Pages>
  <Words>198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05</cp:revision>
  <cp:lastPrinted>2020-07-08T05:13:00Z</cp:lastPrinted>
  <dcterms:created xsi:type="dcterms:W3CDTF">2019-07-29T10:12:00Z</dcterms:created>
  <dcterms:modified xsi:type="dcterms:W3CDTF">2022-05-03T13:39:00Z</dcterms:modified>
</cp:coreProperties>
</file>